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6BB0C" w14:textId="027DD3C4" w:rsidR="00543504" w:rsidRPr="00CB4516" w:rsidRDefault="00543504" w:rsidP="007B5F2D">
      <w:pPr>
        <w:spacing w:line="360" w:lineRule="auto"/>
        <w:rPr>
          <w:rFonts w:ascii="Times New Roman" w:eastAsiaTheme="minorHAnsi" w:hAnsi="Times New Roman" w:cs="Times New Roman"/>
          <w:bCs/>
          <w:color w:val="FF0000"/>
          <w:sz w:val="24"/>
          <w:szCs w:val="24"/>
        </w:rPr>
      </w:pPr>
      <w:r w:rsidRPr="00CB4516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>S</w:t>
      </w:r>
      <w:r w:rsidRPr="00CB4516">
        <w:rPr>
          <w:rFonts w:ascii="Times New Roman" w:eastAsiaTheme="minorHAnsi" w:hAnsi="Times New Roman" w:cs="Times New Roman" w:hint="eastAsia"/>
          <w:b/>
          <w:color w:val="FF0000"/>
          <w:sz w:val="24"/>
          <w:szCs w:val="24"/>
        </w:rPr>
        <w:t>upplementary</w:t>
      </w:r>
      <w:r w:rsidRPr="00CB4516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 xml:space="preserve"> t</w:t>
      </w:r>
      <w:r w:rsidRPr="00CB4516">
        <w:rPr>
          <w:rFonts w:ascii="Times New Roman" w:eastAsiaTheme="minorHAnsi" w:hAnsi="Times New Roman" w:cs="Times New Roman" w:hint="eastAsia"/>
          <w:b/>
          <w:color w:val="FF0000"/>
          <w:sz w:val="24"/>
          <w:szCs w:val="24"/>
        </w:rPr>
        <w:t>able</w:t>
      </w:r>
      <w:r w:rsidRPr="00CB4516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 xml:space="preserve"> 1.</w:t>
      </w:r>
      <w:r w:rsidR="004E6551" w:rsidRPr="00CB4516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 xml:space="preserve"> </w:t>
      </w:r>
      <w:r w:rsidRPr="00CB4516">
        <w:rPr>
          <w:rFonts w:ascii="Times New Roman" w:eastAsiaTheme="minorHAnsi" w:hAnsi="Times New Roman" w:cs="Times New Roman"/>
          <w:bCs/>
          <w:color w:val="FF0000"/>
          <w:sz w:val="24"/>
          <w:szCs w:val="24"/>
        </w:rPr>
        <w:t xml:space="preserve">Factors </w:t>
      </w:r>
      <w:r w:rsidR="00D86D91" w:rsidRPr="00CB4516">
        <w:rPr>
          <w:rFonts w:ascii="Times New Roman" w:eastAsiaTheme="minorHAnsi" w:hAnsi="Times New Roman" w:cs="Times New Roman"/>
          <w:bCs/>
          <w:color w:val="FF0000"/>
          <w:sz w:val="24"/>
          <w:szCs w:val="24"/>
        </w:rPr>
        <w:t>predicting</w:t>
      </w:r>
      <w:r w:rsidRPr="00CB4516">
        <w:rPr>
          <w:rFonts w:ascii="Times New Roman" w:eastAsiaTheme="minorHAnsi" w:hAnsi="Times New Roman" w:cs="Times New Roman"/>
          <w:bCs/>
          <w:color w:val="FF0000"/>
          <w:sz w:val="24"/>
          <w:szCs w:val="24"/>
        </w:rPr>
        <w:t xml:space="preserve"> the </w:t>
      </w:r>
      <w:r w:rsidR="00D86D91" w:rsidRPr="00CB4516">
        <w:rPr>
          <w:rFonts w:ascii="Times New Roman" w:eastAsiaTheme="minorHAnsi" w:hAnsi="Times New Roman" w:cs="Times New Roman"/>
          <w:bCs/>
          <w:color w:val="FF0000"/>
          <w:sz w:val="24"/>
          <w:szCs w:val="24"/>
        </w:rPr>
        <w:t>COPD risk</w:t>
      </w:r>
      <w:r w:rsidR="004E6551" w:rsidRPr="00CB4516">
        <w:rPr>
          <w:rFonts w:ascii="Times New Roman" w:eastAsiaTheme="minorHAnsi" w:hAnsi="Times New Roman" w:cs="Times New Roman"/>
          <w:bCs/>
          <w:color w:val="FF0000"/>
          <w:sz w:val="24"/>
          <w:szCs w:val="24"/>
        </w:rPr>
        <w:t xml:space="preserve"> by </w:t>
      </w:r>
      <w:r w:rsidR="000F225B" w:rsidRPr="00CB4516">
        <w:rPr>
          <w:rFonts w:ascii="Times New Roman" w:eastAsiaTheme="minorHAnsi" w:hAnsi="Times New Roman" w:cs="Times New Roman"/>
          <w:bCs/>
          <w:color w:val="FF0000"/>
          <w:sz w:val="24"/>
          <w:szCs w:val="24"/>
        </w:rPr>
        <w:t>uni</w:t>
      </w:r>
      <w:r w:rsidR="004E6551" w:rsidRPr="00CB4516">
        <w:rPr>
          <w:rFonts w:ascii="Times New Roman" w:eastAsiaTheme="minorHAnsi" w:hAnsi="Times New Roman" w:cs="Times New Roman"/>
          <w:bCs/>
          <w:color w:val="FF0000"/>
          <w:sz w:val="24"/>
          <w:szCs w:val="24"/>
        </w:rPr>
        <w:t>variate logistic regression analysis</w:t>
      </w:r>
      <w:r w:rsidRPr="00CB4516">
        <w:rPr>
          <w:rFonts w:ascii="Times New Roman" w:eastAsiaTheme="minorHAnsi" w:hAnsi="Times New Roman" w:cs="Times New Roman"/>
          <w:bCs/>
          <w:color w:val="FF0000"/>
          <w:sz w:val="24"/>
          <w:szCs w:val="24"/>
        </w:rPr>
        <w:t>.</w:t>
      </w:r>
    </w:p>
    <w:tbl>
      <w:tblPr>
        <w:tblStyle w:val="a7"/>
        <w:tblW w:w="9356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3"/>
        <w:gridCol w:w="1122"/>
        <w:gridCol w:w="983"/>
        <w:gridCol w:w="1125"/>
        <w:gridCol w:w="1283"/>
      </w:tblGrid>
      <w:tr w:rsidR="00CB4516" w:rsidRPr="00CB4516" w14:paraId="1B76BB03" w14:textId="77777777" w:rsidTr="004A2A79">
        <w:tc>
          <w:tcPr>
            <w:tcW w:w="4843" w:type="dxa"/>
            <w:vMerge w:val="restart"/>
            <w:tcBorders>
              <w:top w:val="single" w:sz="4" w:space="0" w:color="auto"/>
            </w:tcBorders>
          </w:tcPr>
          <w:p w14:paraId="16029AD2" w14:textId="77777777" w:rsidR="00543504" w:rsidRPr="00CB4516" w:rsidRDefault="00543504" w:rsidP="007B5F2D">
            <w:pPr>
              <w:spacing w:line="360" w:lineRule="auto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CB4516">
              <w:rPr>
                <w:rFonts w:ascii="Times New Roman" w:eastAsiaTheme="minorHAnsi" w:hAnsi="Times New Roman" w:cs="Times New Roman" w:hint="eastAsia"/>
                <w:bCs/>
                <w:color w:val="FF0000"/>
                <w:sz w:val="24"/>
                <w:szCs w:val="24"/>
              </w:rPr>
              <w:t>I</w:t>
            </w:r>
            <w:r w:rsidRPr="00CB4516"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  <w:t>tems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</w:tcBorders>
          </w:tcPr>
          <w:p w14:paraId="7CFA2D7F" w14:textId="77777777" w:rsidR="00543504" w:rsidRPr="00CB4516" w:rsidRDefault="00543504" w:rsidP="007B5F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CB4516">
              <w:rPr>
                <w:rFonts w:ascii="Times New Roman" w:eastAsiaTheme="minorHAnsi" w:hAnsi="Times New Roman" w:cs="Times New Roman" w:hint="eastAsia"/>
                <w:bCs/>
                <w:i/>
                <w:iCs/>
                <w:color w:val="FF0000"/>
                <w:sz w:val="24"/>
                <w:szCs w:val="24"/>
              </w:rPr>
              <w:t>P</w:t>
            </w:r>
            <w:r w:rsidRPr="00CB4516">
              <w:rPr>
                <w:rFonts w:ascii="Times New Roman" w:eastAsiaTheme="minorHAnsi" w:hAnsi="Times New Roman" w:cs="Times New Roman" w:hint="eastAsia"/>
                <w:bCs/>
                <w:color w:val="FF0000"/>
                <w:sz w:val="24"/>
                <w:szCs w:val="24"/>
              </w:rPr>
              <w:t xml:space="preserve"> value</w:t>
            </w:r>
          </w:p>
        </w:tc>
        <w:tc>
          <w:tcPr>
            <w:tcW w:w="983" w:type="dxa"/>
            <w:vMerge w:val="restart"/>
            <w:tcBorders>
              <w:top w:val="single" w:sz="4" w:space="0" w:color="auto"/>
            </w:tcBorders>
          </w:tcPr>
          <w:p w14:paraId="24B05EB8" w14:textId="0C866F47" w:rsidR="00543504" w:rsidRPr="00CB4516" w:rsidRDefault="00543504" w:rsidP="007B5F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CB4516"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  <w:t>OR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2E7CCE" w14:textId="77777777" w:rsidR="00543504" w:rsidRPr="00CB4516" w:rsidRDefault="00543504" w:rsidP="007B5F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CB4516">
              <w:rPr>
                <w:rFonts w:ascii="Times New Roman" w:eastAsiaTheme="minorHAnsi" w:hAnsi="Times New Roman" w:cs="Times New Roman" w:hint="eastAsia"/>
                <w:bCs/>
                <w:color w:val="FF0000"/>
                <w:sz w:val="24"/>
                <w:szCs w:val="24"/>
              </w:rPr>
              <w:t>95% CI</w:t>
            </w:r>
          </w:p>
        </w:tc>
      </w:tr>
      <w:tr w:rsidR="00CB4516" w:rsidRPr="00CB4516" w14:paraId="5EA4F937" w14:textId="77777777" w:rsidTr="004A2A79">
        <w:tc>
          <w:tcPr>
            <w:tcW w:w="4843" w:type="dxa"/>
            <w:vMerge/>
            <w:tcBorders>
              <w:bottom w:val="single" w:sz="4" w:space="0" w:color="auto"/>
            </w:tcBorders>
          </w:tcPr>
          <w:p w14:paraId="34F12334" w14:textId="77777777" w:rsidR="00543504" w:rsidRPr="00CB4516" w:rsidRDefault="00543504" w:rsidP="007B5F2D">
            <w:pPr>
              <w:spacing w:line="360" w:lineRule="auto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</w:p>
        </w:tc>
        <w:tc>
          <w:tcPr>
            <w:tcW w:w="1122" w:type="dxa"/>
            <w:vMerge/>
            <w:tcBorders>
              <w:bottom w:val="single" w:sz="4" w:space="0" w:color="auto"/>
            </w:tcBorders>
          </w:tcPr>
          <w:p w14:paraId="21E055D0" w14:textId="77777777" w:rsidR="00543504" w:rsidRPr="00CB4516" w:rsidRDefault="00543504" w:rsidP="007B5F2D">
            <w:pPr>
              <w:spacing w:line="360" w:lineRule="auto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</w:p>
        </w:tc>
        <w:tc>
          <w:tcPr>
            <w:tcW w:w="983" w:type="dxa"/>
            <w:vMerge/>
            <w:tcBorders>
              <w:bottom w:val="single" w:sz="4" w:space="0" w:color="auto"/>
            </w:tcBorders>
          </w:tcPr>
          <w:p w14:paraId="3648D0D3" w14:textId="77777777" w:rsidR="00543504" w:rsidRPr="00CB4516" w:rsidRDefault="00543504" w:rsidP="007B5F2D">
            <w:pPr>
              <w:spacing w:line="360" w:lineRule="auto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227FF456" w14:textId="77777777" w:rsidR="00543504" w:rsidRPr="00CB4516" w:rsidRDefault="00543504" w:rsidP="007B5F2D">
            <w:pPr>
              <w:spacing w:line="360" w:lineRule="auto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CB4516">
              <w:rPr>
                <w:rFonts w:ascii="Times New Roman" w:eastAsiaTheme="minorHAnsi" w:hAnsi="Times New Roman" w:cs="Times New Roman" w:hint="eastAsia"/>
                <w:bCs/>
                <w:color w:val="FF0000"/>
                <w:sz w:val="24"/>
                <w:szCs w:val="24"/>
              </w:rPr>
              <w:t>Lower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21CD5E3C" w14:textId="77777777" w:rsidR="00543504" w:rsidRPr="00CB4516" w:rsidRDefault="00543504" w:rsidP="007B5F2D">
            <w:pPr>
              <w:spacing w:line="360" w:lineRule="auto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CB4516"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  <w:t>Upper</w:t>
            </w:r>
          </w:p>
        </w:tc>
      </w:tr>
      <w:tr w:rsidR="00CB4516" w:rsidRPr="00CB4516" w14:paraId="2EFE3867" w14:textId="77777777" w:rsidTr="004A2A79">
        <w:tc>
          <w:tcPr>
            <w:tcW w:w="4843" w:type="dxa"/>
          </w:tcPr>
          <w:p w14:paraId="372C7EA4" w14:textId="6D698A65" w:rsidR="008C5CF6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miR-126</w:t>
            </w:r>
          </w:p>
        </w:tc>
        <w:tc>
          <w:tcPr>
            <w:tcW w:w="1122" w:type="dxa"/>
          </w:tcPr>
          <w:p w14:paraId="41031C57" w14:textId="50F1F500" w:rsidR="008C5CF6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983" w:type="dxa"/>
          </w:tcPr>
          <w:p w14:paraId="2F630960" w14:textId="0A33F33A" w:rsidR="008C5CF6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2.088</w:t>
            </w:r>
          </w:p>
        </w:tc>
        <w:tc>
          <w:tcPr>
            <w:tcW w:w="1125" w:type="dxa"/>
          </w:tcPr>
          <w:p w14:paraId="056B8491" w14:textId="0606BCDC" w:rsidR="008C5CF6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1.580</w:t>
            </w:r>
          </w:p>
        </w:tc>
        <w:tc>
          <w:tcPr>
            <w:tcW w:w="1283" w:type="dxa"/>
          </w:tcPr>
          <w:p w14:paraId="08C9563E" w14:textId="4B87EDA8" w:rsidR="008C5CF6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2.760</w:t>
            </w:r>
          </w:p>
        </w:tc>
      </w:tr>
      <w:tr w:rsidR="00CB4516" w:rsidRPr="00CB4516" w14:paraId="76EA485A" w14:textId="77777777" w:rsidTr="004A2A79">
        <w:tc>
          <w:tcPr>
            <w:tcW w:w="4843" w:type="dxa"/>
          </w:tcPr>
          <w:p w14:paraId="2834E197" w14:textId="7C05480A" w:rsidR="005818D3" w:rsidRPr="00CB4516" w:rsidRDefault="005818D3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Age (years)</w:t>
            </w:r>
          </w:p>
        </w:tc>
        <w:tc>
          <w:tcPr>
            <w:tcW w:w="1122" w:type="dxa"/>
          </w:tcPr>
          <w:p w14:paraId="0FBF3380" w14:textId="7DB077FC" w:rsidR="005818D3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0</w:t>
            </w:r>
            <w:r w:rsidR="005818D3" w:rsidRPr="00CB4516">
              <w:rPr>
                <w:rFonts w:ascii="Times New Roman" w:hAnsi="Times New Roman" w:cs="Times New Roman"/>
                <w:color w:val="FF0000"/>
              </w:rPr>
              <w:t>.694</w:t>
            </w:r>
          </w:p>
        </w:tc>
        <w:tc>
          <w:tcPr>
            <w:tcW w:w="983" w:type="dxa"/>
          </w:tcPr>
          <w:p w14:paraId="35278094" w14:textId="6B459D44" w:rsidR="005818D3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0</w:t>
            </w:r>
            <w:r w:rsidR="005818D3" w:rsidRPr="00CB4516">
              <w:rPr>
                <w:rFonts w:ascii="Times New Roman" w:hAnsi="Times New Roman" w:cs="Times New Roman"/>
                <w:color w:val="FF0000"/>
              </w:rPr>
              <w:t>.992</w:t>
            </w:r>
          </w:p>
        </w:tc>
        <w:tc>
          <w:tcPr>
            <w:tcW w:w="1125" w:type="dxa"/>
          </w:tcPr>
          <w:p w14:paraId="477C87C1" w14:textId="68AF2346" w:rsidR="005818D3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0</w:t>
            </w:r>
            <w:r w:rsidR="005818D3" w:rsidRPr="00CB4516">
              <w:rPr>
                <w:rFonts w:ascii="Times New Roman" w:hAnsi="Times New Roman" w:cs="Times New Roman"/>
                <w:color w:val="FF0000"/>
              </w:rPr>
              <w:t>.952</w:t>
            </w:r>
          </w:p>
        </w:tc>
        <w:tc>
          <w:tcPr>
            <w:tcW w:w="1283" w:type="dxa"/>
          </w:tcPr>
          <w:p w14:paraId="0F70D6BA" w14:textId="1FE9125D" w:rsidR="005818D3" w:rsidRPr="00CB4516" w:rsidRDefault="005818D3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1.033</w:t>
            </w:r>
          </w:p>
        </w:tc>
      </w:tr>
      <w:tr w:rsidR="00CB4516" w:rsidRPr="00CB4516" w14:paraId="5905F109" w14:textId="77777777" w:rsidTr="004A2A79">
        <w:tc>
          <w:tcPr>
            <w:tcW w:w="4843" w:type="dxa"/>
          </w:tcPr>
          <w:p w14:paraId="416F986F" w14:textId="7E85ECF1" w:rsidR="004A2A79" w:rsidRPr="00CB4516" w:rsidRDefault="004A2A79" w:rsidP="007B5F2D">
            <w:pPr>
              <w:spacing w:line="360" w:lineRule="auto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 xml:space="preserve">Gender (male vs. female)  </w:t>
            </w:r>
          </w:p>
        </w:tc>
        <w:tc>
          <w:tcPr>
            <w:tcW w:w="1122" w:type="dxa"/>
          </w:tcPr>
          <w:p w14:paraId="7137A254" w14:textId="75F8074A" w:rsidR="004A2A79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0</w:t>
            </w:r>
            <w:r w:rsidR="004A2A79" w:rsidRPr="00CB4516">
              <w:rPr>
                <w:rFonts w:ascii="Times New Roman" w:hAnsi="Times New Roman" w:cs="Times New Roman"/>
                <w:color w:val="FF0000"/>
              </w:rPr>
              <w:t>.279</w:t>
            </w:r>
          </w:p>
        </w:tc>
        <w:tc>
          <w:tcPr>
            <w:tcW w:w="983" w:type="dxa"/>
          </w:tcPr>
          <w:p w14:paraId="7E5B5FB5" w14:textId="2B258FC8" w:rsidR="004A2A79" w:rsidRPr="00CB4516" w:rsidRDefault="004A2A79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1.414</w:t>
            </w:r>
          </w:p>
        </w:tc>
        <w:tc>
          <w:tcPr>
            <w:tcW w:w="1125" w:type="dxa"/>
          </w:tcPr>
          <w:p w14:paraId="127391E0" w14:textId="21E93216" w:rsidR="004A2A79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0</w:t>
            </w:r>
            <w:r w:rsidR="004A2A79" w:rsidRPr="00CB4516">
              <w:rPr>
                <w:rFonts w:ascii="Times New Roman" w:hAnsi="Times New Roman" w:cs="Times New Roman"/>
                <w:color w:val="FF0000"/>
              </w:rPr>
              <w:t>.756</w:t>
            </w:r>
          </w:p>
        </w:tc>
        <w:tc>
          <w:tcPr>
            <w:tcW w:w="1283" w:type="dxa"/>
          </w:tcPr>
          <w:p w14:paraId="76B0003C" w14:textId="2B199310" w:rsidR="004A2A79" w:rsidRPr="00CB4516" w:rsidRDefault="004A2A79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2.645</w:t>
            </w:r>
          </w:p>
        </w:tc>
      </w:tr>
      <w:tr w:rsidR="00CB4516" w:rsidRPr="00CB4516" w14:paraId="158F8158" w14:textId="77777777" w:rsidTr="004A2A79">
        <w:tc>
          <w:tcPr>
            <w:tcW w:w="4843" w:type="dxa"/>
          </w:tcPr>
          <w:p w14:paraId="53FCCE32" w14:textId="7537661F" w:rsidR="004A2A79" w:rsidRPr="00CB4516" w:rsidRDefault="004A2A79" w:rsidP="007B5F2D">
            <w:pPr>
              <w:spacing w:line="360" w:lineRule="auto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BMI (kg/m</w:t>
            </w:r>
            <w:r w:rsidRPr="00CB4516"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  <w:r w:rsidRPr="00CB4516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1122" w:type="dxa"/>
          </w:tcPr>
          <w:p w14:paraId="247F2B88" w14:textId="473C8EC1" w:rsidR="004A2A79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0</w:t>
            </w:r>
            <w:r w:rsidR="004A2A79" w:rsidRPr="00CB4516">
              <w:rPr>
                <w:rFonts w:ascii="Times New Roman" w:hAnsi="Times New Roman" w:cs="Times New Roman"/>
                <w:color w:val="FF0000"/>
              </w:rPr>
              <w:t>.301</w:t>
            </w:r>
          </w:p>
        </w:tc>
        <w:tc>
          <w:tcPr>
            <w:tcW w:w="983" w:type="dxa"/>
          </w:tcPr>
          <w:p w14:paraId="3DB5D24E" w14:textId="6B4E69C9" w:rsidR="004A2A79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0</w:t>
            </w:r>
            <w:r w:rsidR="004A2A79" w:rsidRPr="00CB4516">
              <w:rPr>
                <w:rFonts w:ascii="Times New Roman" w:hAnsi="Times New Roman" w:cs="Times New Roman"/>
                <w:color w:val="FF0000"/>
              </w:rPr>
              <w:t>.948</w:t>
            </w:r>
          </w:p>
        </w:tc>
        <w:tc>
          <w:tcPr>
            <w:tcW w:w="1125" w:type="dxa"/>
          </w:tcPr>
          <w:p w14:paraId="0351C245" w14:textId="0A3340ED" w:rsidR="004A2A79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0</w:t>
            </w:r>
            <w:r w:rsidR="004A2A79" w:rsidRPr="00CB4516">
              <w:rPr>
                <w:rFonts w:ascii="Times New Roman" w:hAnsi="Times New Roman" w:cs="Times New Roman"/>
                <w:color w:val="FF0000"/>
              </w:rPr>
              <w:t>.857</w:t>
            </w:r>
          </w:p>
        </w:tc>
        <w:tc>
          <w:tcPr>
            <w:tcW w:w="1283" w:type="dxa"/>
          </w:tcPr>
          <w:p w14:paraId="729692ED" w14:textId="2C3197C6" w:rsidR="004A2A79" w:rsidRPr="00CB4516" w:rsidRDefault="004A2A79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1.049</w:t>
            </w:r>
          </w:p>
        </w:tc>
      </w:tr>
      <w:tr w:rsidR="00CB4516" w:rsidRPr="00CB4516" w14:paraId="227A223B" w14:textId="77777777" w:rsidTr="004A2A79">
        <w:tc>
          <w:tcPr>
            <w:tcW w:w="4843" w:type="dxa"/>
          </w:tcPr>
          <w:p w14:paraId="3D61BF19" w14:textId="3A94CC62" w:rsidR="004A2A79" w:rsidRPr="00CB4516" w:rsidRDefault="004A2A79" w:rsidP="007B5F2D">
            <w:pPr>
              <w:spacing w:line="360" w:lineRule="auto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Family history of COPD</w:t>
            </w:r>
          </w:p>
        </w:tc>
        <w:tc>
          <w:tcPr>
            <w:tcW w:w="1122" w:type="dxa"/>
          </w:tcPr>
          <w:p w14:paraId="69ECE969" w14:textId="77FF4E7C" w:rsidR="004A2A79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0</w:t>
            </w:r>
            <w:r w:rsidR="004A2A79" w:rsidRPr="00CB4516">
              <w:rPr>
                <w:rFonts w:ascii="Times New Roman" w:hAnsi="Times New Roman" w:cs="Times New Roman"/>
                <w:color w:val="FF0000"/>
              </w:rPr>
              <w:t>.001</w:t>
            </w:r>
          </w:p>
        </w:tc>
        <w:tc>
          <w:tcPr>
            <w:tcW w:w="983" w:type="dxa"/>
          </w:tcPr>
          <w:p w14:paraId="40C35E5A" w14:textId="3E41C854" w:rsidR="004A2A79" w:rsidRPr="00CB4516" w:rsidRDefault="004A2A79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3.917</w:t>
            </w:r>
          </w:p>
        </w:tc>
        <w:tc>
          <w:tcPr>
            <w:tcW w:w="1125" w:type="dxa"/>
          </w:tcPr>
          <w:p w14:paraId="22076A2E" w14:textId="7CAF1A13" w:rsidR="004A2A79" w:rsidRPr="00CB4516" w:rsidRDefault="004A2A79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1.733</w:t>
            </w:r>
          </w:p>
        </w:tc>
        <w:tc>
          <w:tcPr>
            <w:tcW w:w="1283" w:type="dxa"/>
          </w:tcPr>
          <w:p w14:paraId="11812521" w14:textId="648849C1" w:rsidR="004A2A79" w:rsidRPr="00CB4516" w:rsidRDefault="004A2A79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8.854</w:t>
            </w:r>
          </w:p>
        </w:tc>
      </w:tr>
      <w:tr w:rsidR="00CB4516" w:rsidRPr="00CB4516" w14:paraId="378CD91F" w14:textId="77777777" w:rsidTr="004A2A79">
        <w:tc>
          <w:tcPr>
            <w:tcW w:w="4843" w:type="dxa"/>
          </w:tcPr>
          <w:p w14:paraId="427FF099" w14:textId="584B2F83" w:rsidR="004A2A79" w:rsidRPr="00CB4516" w:rsidRDefault="004A2A79" w:rsidP="007B5F2D">
            <w:pPr>
              <w:spacing w:line="360" w:lineRule="auto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Smoke</w:t>
            </w:r>
          </w:p>
        </w:tc>
        <w:tc>
          <w:tcPr>
            <w:tcW w:w="1122" w:type="dxa"/>
          </w:tcPr>
          <w:p w14:paraId="413DFC24" w14:textId="1872D17A" w:rsidR="004A2A79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0</w:t>
            </w:r>
            <w:r w:rsidR="004A2A79" w:rsidRPr="00CB4516">
              <w:rPr>
                <w:rFonts w:ascii="Times New Roman" w:hAnsi="Times New Roman" w:cs="Times New Roman"/>
                <w:color w:val="FF0000"/>
              </w:rPr>
              <w:t>.005</w:t>
            </w:r>
          </w:p>
        </w:tc>
        <w:tc>
          <w:tcPr>
            <w:tcW w:w="983" w:type="dxa"/>
          </w:tcPr>
          <w:p w14:paraId="01FED3C3" w14:textId="0FF3BB05" w:rsidR="004A2A79" w:rsidRPr="00CB4516" w:rsidRDefault="004A2A79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2.430</w:t>
            </w:r>
          </w:p>
        </w:tc>
        <w:tc>
          <w:tcPr>
            <w:tcW w:w="1125" w:type="dxa"/>
          </w:tcPr>
          <w:p w14:paraId="280E9BC9" w14:textId="145A70C2" w:rsidR="004A2A79" w:rsidRPr="00CB4516" w:rsidRDefault="004A2A79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1.313</w:t>
            </w:r>
          </w:p>
        </w:tc>
        <w:tc>
          <w:tcPr>
            <w:tcW w:w="1283" w:type="dxa"/>
          </w:tcPr>
          <w:p w14:paraId="537B2D7C" w14:textId="6CA46FF5" w:rsidR="004A2A79" w:rsidRPr="00CB4516" w:rsidRDefault="004A2A79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4.496</w:t>
            </w:r>
          </w:p>
        </w:tc>
      </w:tr>
      <w:tr w:rsidR="00CB4516" w:rsidRPr="00CB4516" w14:paraId="494B80EC" w14:textId="77777777" w:rsidTr="004A2A79">
        <w:tc>
          <w:tcPr>
            <w:tcW w:w="4843" w:type="dxa"/>
          </w:tcPr>
          <w:p w14:paraId="0626F4D2" w14:textId="2066C3AD" w:rsidR="008C5CF6" w:rsidRPr="00CB4516" w:rsidRDefault="008C5CF6" w:rsidP="007B5F2D">
            <w:pPr>
              <w:spacing w:line="360" w:lineRule="auto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FEV1/FVC (%)</w:t>
            </w:r>
          </w:p>
        </w:tc>
        <w:tc>
          <w:tcPr>
            <w:tcW w:w="1122" w:type="dxa"/>
          </w:tcPr>
          <w:p w14:paraId="1F8AD683" w14:textId="07DAF47D" w:rsidR="008C5CF6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0.982</w:t>
            </w:r>
          </w:p>
        </w:tc>
        <w:tc>
          <w:tcPr>
            <w:tcW w:w="983" w:type="dxa"/>
          </w:tcPr>
          <w:p w14:paraId="2C54183D" w14:textId="42821834" w:rsidR="008C5CF6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1125" w:type="dxa"/>
          </w:tcPr>
          <w:p w14:paraId="31329BED" w14:textId="3BAD7D1D" w:rsidR="008C5CF6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1283" w:type="dxa"/>
          </w:tcPr>
          <w:p w14:paraId="7D949CAC" w14:textId="70E5648C" w:rsidR="008C5CF6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3.170E+296</w:t>
            </w:r>
          </w:p>
        </w:tc>
      </w:tr>
      <w:tr w:rsidR="00CB4516" w:rsidRPr="00CB4516" w14:paraId="3B97D975" w14:textId="77777777" w:rsidTr="004A2A79">
        <w:tc>
          <w:tcPr>
            <w:tcW w:w="4843" w:type="dxa"/>
          </w:tcPr>
          <w:p w14:paraId="7BFBABDD" w14:textId="4C6B4B5F" w:rsidR="008C5CF6" w:rsidRPr="00CB4516" w:rsidRDefault="008C5CF6" w:rsidP="007B5F2D">
            <w:pPr>
              <w:spacing w:line="360" w:lineRule="auto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FEV1 (pred) (%)</w:t>
            </w:r>
          </w:p>
        </w:tc>
        <w:tc>
          <w:tcPr>
            <w:tcW w:w="1122" w:type="dxa"/>
          </w:tcPr>
          <w:p w14:paraId="00FD3121" w14:textId="75E2179A" w:rsidR="008C5CF6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0.962</w:t>
            </w:r>
          </w:p>
        </w:tc>
        <w:tc>
          <w:tcPr>
            <w:tcW w:w="983" w:type="dxa"/>
          </w:tcPr>
          <w:p w14:paraId="0C526B93" w14:textId="2ADDC623" w:rsidR="008C5CF6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1125" w:type="dxa"/>
          </w:tcPr>
          <w:p w14:paraId="50F59CCD" w14:textId="32185A1B" w:rsidR="008C5CF6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1283" w:type="dxa"/>
          </w:tcPr>
          <w:p w14:paraId="798D44DD" w14:textId="194FB41A" w:rsidR="008C5CF6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1.394E+207</w:t>
            </w:r>
          </w:p>
        </w:tc>
      </w:tr>
      <w:tr w:rsidR="00CB4516" w:rsidRPr="00CB4516" w14:paraId="00355FD8" w14:textId="77777777" w:rsidTr="004A2A79">
        <w:tc>
          <w:tcPr>
            <w:tcW w:w="4843" w:type="dxa"/>
          </w:tcPr>
          <w:p w14:paraId="0A857DB1" w14:textId="3254BD3F" w:rsidR="008C5CF6" w:rsidRPr="00CB4516" w:rsidRDefault="008C5CF6" w:rsidP="007B5F2D">
            <w:pPr>
              <w:spacing w:line="360" w:lineRule="auto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TNF-α (</w:t>
            </w:r>
            <w:proofErr w:type="spellStart"/>
            <w:r w:rsidRPr="00CB4516">
              <w:rPr>
                <w:rFonts w:ascii="Times New Roman" w:hAnsi="Times New Roman" w:cs="Times New Roman"/>
                <w:color w:val="FF0000"/>
              </w:rPr>
              <w:t>pg</w:t>
            </w:r>
            <w:proofErr w:type="spellEnd"/>
            <w:r w:rsidRPr="00CB4516">
              <w:rPr>
                <w:rFonts w:ascii="Times New Roman" w:hAnsi="Times New Roman" w:cs="Times New Roman"/>
                <w:color w:val="FF0000"/>
              </w:rPr>
              <w:t xml:space="preserve">/ml) </w:t>
            </w:r>
          </w:p>
        </w:tc>
        <w:tc>
          <w:tcPr>
            <w:tcW w:w="1122" w:type="dxa"/>
          </w:tcPr>
          <w:p w14:paraId="3E339417" w14:textId="72E65B99" w:rsidR="008C5CF6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983" w:type="dxa"/>
          </w:tcPr>
          <w:p w14:paraId="5BC51750" w14:textId="1FFAA915" w:rsidR="008C5CF6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1.085</w:t>
            </w:r>
          </w:p>
        </w:tc>
        <w:tc>
          <w:tcPr>
            <w:tcW w:w="1125" w:type="dxa"/>
          </w:tcPr>
          <w:p w14:paraId="331C338D" w14:textId="6E355C60" w:rsidR="008C5CF6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1.054</w:t>
            </w:r>
          </w:p>
        </w:tc>
        <w:tc>
          <w:tcPr>
            <w:tcW w:w="1283" w:type="dxa"/>
          </w:tcPr>
          <w:p w14:paraId="5BF279BE" w14:textId="1025AF3C" w:rsidR="008C5CF6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1.118</w:t>
            </w:r>
          </w:p>
        </w:tc>
      </w:tr>
      <w:tr w:rsidR="00CB4516" w:rsidRPr="00CB4516" w14:paraId="53082703" w14:textId="77777777" w:rsidTr="004A2A79">
        <w:tc>
          <w:tcPr>
            <w:tcW w:w="4843" w:type="dxa"/>
          </w:tcPr>
          <w:p w14:paraId="689F5201" w14:textId="1E9147E8" w:rsidR="008C5CF6" w:rsidRPr="00CB4516" w:rsidRDefault="008C5CF6" w:rsidP="007B5F2D">
            <w:pPr>
              <w:spacing w:line="360" w:lineRule="auto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IL-1β (</w:t>
            </w:r>
            <w:proofErr w:type="spellStart"/>
            <w:r w:rsidRPr="00CB4516">
              <w:rPr>
                <w:rFonts w:ascii="Times New Roman" w:hAnsi="Times New Roman" w:cs="Times New Roman"/>
                <w:color w:val="FF0000"/>
              </w:rPr>
              <w:t>pg</w:t>
            </w:r>
            <w:proofErr w:type="spellEnd"/>
            <w:r w:rsidRPr="00CB4516">
              <w:rPr>
                <w:rFonts w:ascii="Times New Roman" w:hAnsi="Times New Roman" w:cs="Times New Roman"/>
                <w:color w:val="FF0000"/>
              </w:rPr>
              <w:t>/ml)</w:t>
            </w:r>
          </w:p>
        </w:tc>
        <w:tc>
          <w:tcPr>
            <w:tcW w:w="1122" w:type="dxa"/>
          </w:tcPr>
          <w:p w14:paraId="4319D3B8" w14:textId="77927249" w:rsidR="008C5CF6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983" w:type="dxa"/>
          </w:tcPr>
          <w:p w14:paraId="50DC0E23" w14:textId="5FEF0670" w:rsidR="008C5CF6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3.187</w:t>
            </w:r>
          </w:p>
        </w:tc>
        <w:tc>
          <w:tcPr>
            <w:tcW w:w="1125" w:type="dxa"/>
          </w:tcPr>
          <w:p w14:paraId="25173BD1" w14:textId="6FD6E4D4" w:rsidR="008C5CF6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2.067</w:t>
            </w:r>
          </w:p>
        </w:tc>
        <w:tc>
          <w:tcPr>
            <w:tcW w:w="1283" w:type="dxa"/>
          </w:tcPr>
          <w:p w14:paraId="075E985F" w14:textId="221599AB" w:rsidR="008C5CF6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4.912</w:t>
            </w:r>
          </w:p>
        </w:tc>
      </w:tr>
      <w:tr w:rsidR="00CB4516" w:rsidRPr="00CB4516" w14:paraId="7F0FD956" w14:textId="77777777" w:rsidTr="004A2A79">
        <w:tc>
          <w:tcPr>
            <w:tcW w:w="4843" w:type="dxa"/>
          </w:tcPr>
          <w:p w14:paraId="30FAF695" w14:textId="4263CC0E" w:rsidR="008C5CF6" w:rsidRPr="00CB4516" w:rsidRDefault="008C5CF6" w:rsidP="007B5F2D">
            <w:pPr>
              <w:spacing w:line="360" w:lineRule="auto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IL-6 (</w:t>
            </w:r>
            <w:proofErr w:type="spellStart"/>
            <w:r w:rsidRPr="00CB4516">
              <w:rPr>
                <w:rFonts w:ascii="Times New Roman" w:hAnsi="Times New Roman" w:cs="Times New Roman"/>
                <w:color w:val="FF0000"/>
              </w:rPr>
              <w:t>pg</w:t>
            </w:r>
            <w:proofErr w:type="spellEnd"/>
            <w:r w:rsidRPr="00CB4516">
              <w:rPr>
                <w:rFonts w:ascii="Times New Roman" w:hAnsi="Times New Roman" w:cs="Times New Roman"/>
                <w:color w:val="FF0000"/>
              </w:rPr>
              <w:t>/ml)</w:t>
            </w:r>
          </w:p>
        </w:tc>
        <w:tc>
          <w:tcPr>
            <w:tcW w:w="1122" w:type="dxa"/>
          </w:tcPr>
          <w:p w14:paraId="26D2757E" w14:textId="0E35E1D1" w:rsidR="008C5CF6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983" w:type="dxa"/>
          </w:tcPr>
          <w:p w14:paraId="72F22190" w14:textId="7086E20D" w:rsidR="008C5CF6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1.103</w:t>
            </w:r>
          </w:p>
        </w:tc>
        <w:tc>
          <w:tcPr>
            <w:tcW w:w="1125" w:type="dxa"/>
          </w:tcPr>
          <w:p w14:paraId="4DFE7365" w14:textId="019B043D" w:rsidR="008C5CF6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1.059</w:t>
            </w:r>
          </w:p>
        </w:tc>
        <w:tc>
          <w:tcPr>
            <w:tcW w:w="1283" w:type="dxa"/>
          </w:tcPr>
          <w:p w14:paraId="359DBAB1" w14:textId="32FE40D9" w:rsidR="008C5CF6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1.149</w:t>
            </w:r>
          </w:p>
        </w:tc>
      </w:tr>
      <w:tr w:rsidR="00CB4516" w:rsidRPr="00CB4516" w14:paraId="09862DA0" w14:textId="77777777" w:rsidTr="004A2A79">
        <w:tc>
          <w:tcPr>
            <w:tcW w:w="4843" w:type="dxa"/>
            <w:tcBorders>
              <w:bottom w:val="single" w:sz="4" w:space="0" w:color="auto"/>
            </w:tcBorders>
          </w:tcPr>
          <w:p w14:paraId="7DEF9565" w14:textId="70339D8B" w:rsidR="008C5CF6" w:rsidRPr="00CB4516" w:rsidRDefault="008C5CF6" w:rsidP="007B5F2D">
            <w:pPr>
              <w:spacing w:line="360" w:lineRule="auto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IL-17 (</w:t>
            </w:r>
            <w:proofErr w:type="spellStart"/>
            <w:r w:rsidRPr="00CB4516">
              <w:rPr>
                <w:rFonts w:ascii="Times New Roman" w:hAnsi="Times New Roman" w:cs="Times New Roman"/>
                <w:color w:val="FF0000"/>
              </w:rPr>
              <w:t>pg</w:t>
            </w:r>
            <w:proofErr w:type="spellEnd"/>
            <w:r w:rsidRPr="00CB4516">
              <w:rPr>
                <w:rFonts w:ascii="Times New Roman" w:hAnsi="Times New Roman" w:cs="Times New Roman"/>
                <w:color w:val="FF0000"/>
              </w:rPr>
              <w:t>/ml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6B434DDB" w14:textId="5322C57E" w:rsidR="008C5CF6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100EC8AB" w14:textId="4508D9E1" w:rsidR="008C5CF6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1.052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2234F036" w14:textId="7F9B672C" w:rsidR="008C5CF6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1.029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63F001E9" w14:textId="07D20C68" w:rsidR="008C5CF6" w:rsidRPr="00CB4516" w:rsidRDefault="008C5CF6" w:rsidP="007B5F2D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B4516">
              <w:rPr>
                <w:rFonts w:ascii="Times New Roman" w:hAnsi="Times New Roman" w:cs="Times New Roman"/>
                <w:color w:val="FF0000"/>
              </w:rPr>
              <w:t>1.075</w:t>
            </w:r>
          </w:p>
        </w:tc>
      </w:tr>
    </w:tbl>
    <w:p w14:paraId="67CCB12E" w14:textId="77777777" w:rsidR="00B5111B" w:rsidRPr="00CB4516" w:rsidRDefault="00B5111B" w:rsidP="007B5F2D">
      <w:pPr>
        <w:spacing w:line="360" w:lineRule="auto"/>
        <w:rPr>
          <w:color w:val="FF0000"/>
        </w:rPr>
      </w:pPr>
    </w:p>
    <w:sectPr w:rsidR="00B5111B" w:rsidRPr="00CB45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0C772" w14:textId="77777777" w:rsidR="00953437" w:rsidRDefault="00953437" w:rsidP="00543504">
      <w:r>
        <w:separator/>
      </w:r>
    </w:p>
  </w:endnote>
  <w:endnote w:type="continuationSeparator" w:id="0">
    <w:p w14:paraId="524FDF79" w14:textId="77777777" w:rsidR="00953437" w:rsidRDefault="00953437" w:rsidP="00543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9559D" w14:textId="77777777" w:rsidR="00953437" w:rsidRDefault="00953437" w:rsidP="00543504">
      <w:r>
        <w:separator/>
      </w:r>
    </w:p>
  </w:footnote>
  <w:footnote w:type="continuationSeparator" w:id="0">
    <w:p w14:paraId="27A2AA10" w14:textId="77777777" w:rsidR="00953437" w:rsidRDefault="00953437" w:rsidP="005435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11B"/>
    <w:rsid w:val="000F225B"/>
    <w:rsid w:val="00151664"/>
    <w:rsid w:val="001C416B"/>
    <w:rsid w:val="001E05F7"/>
    <w:rsid w:val="0027452B"/>
    <w:rsid w:val="003059BB"/>
    <w:rsid w:val="0039128D"/>
    <w:rsid w:val="0046466C"/>
    <w:rsid w:val="004A2A79"/>
    <w:rsid w:val="004E6551"/>
    <w:rsid w:val="00543504"/>
    <w:rsid w:val="005818D3"/>
    <w:rsid w:val="006F3FFC"/>
    <w:rsid w:val="00752A9F"/>
    <w:rsid w:val="007B5F2D"/>
    <w:rsid w:val="00815881"/>
    <w:rsid w:val="008C5CF6"/>
    <w:rsid w:val="00904973"/>
    <w:rsid w:val="00953437"/>
    <w:rsid w:val="00B5111B"/>
    <w:rsid w:val="00BC70F9"/>
    <w:rsid w:val="00C91E4D"/>
    <w:rsid w:val="00CB4516"/>
    <w:rsid w:val="00D67E67"/>
    <w:rsid w:val="00D86D91"/>
    <w:rsid w:val="00DD63E4"/>
    <w:rsid w:val="00EF0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E5C843"/>
  <w15:chartTrackingRefBased/>
  <w15:docId w15:val="{A73B2249-E4C4-45A0-A39E-7A7FB33EF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35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35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35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35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3504"/>
    <w:rPr>
      <w:sz w:val="18"/>
      <w:szCs w:val="18"/>
    </w:rPr>
  </w:style>
  <w:style w:type="table" w:styleId="a7">
    <w:name w:val="Table Grid"/>
    <w:basedOn w:val="a1"/>
    <w:uiPriority w:val="39"/>
    <w:rsid w:val="005435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94</Words>
  <Characters>540</Characters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lian He</dc:creator>
  <cp:keywords/>
  <dc:description/>
  <dcterms:created xsi:type="dcterms:W3CDTF">2021-12-01T04:01:00Z</dcterms:created>
  <dcterms:modified xsi:type="dcterms:W3CDTF">2021-12-12T02:53:00Z</dcterms:modified>
</cp:coreProperties>
</file>